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563" w:rsidRDefault="00973563" w:rsidP="0097356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</w:t>
      </w:r>
      <w:r w:rsidRPr="001359CA">
        <w:rPr>
          <w:rFonts w:ascii="Times New Roman" w:hAnsi="Times New Roman" w:cs="Times New Roman"/>
          <w:sz w:val="24"/>
          <w:szCs w:val="24"/>
          <w:lang w:val="en-US"/>
        </w:rPr>
        <w:t>: Demographics, antibody status, symptoms, treatment and outcome in 58 cases with anti-IgLON5 encephalopathy</w:t>
      </w:r>
    </w:p>
    <w:tbl>
      <w:tblPr>
        <w:tblStyle w:val="Tabel-Gitter"/>
        <w:tblW w:w="15326" w:type="dxa"/>
        <w:tblLook w:val="04A0" w:firstRow="1" w:lastRow="0" w:firstColumn="1" w:lastColumn="0" w:noHBand="0" w:noVBand="1"/>
      </w:tblPr>
      <w:tblGrid>
        <w:gridCol w:w="1120"/>
        <w:gridCol w:w="462"/>
        <w:gridCol w:w="631"/>
        <w:gridCol w:w="947"/>
        <w:gridCol w:w="697"/>
        <w:gridCol w:w="490"/>
        <w:gridCol w:w="905"/>
        <w:gridCol w:w="1049"/>
        <w:gridCol w:w="874"/>
        <w:gridCol w:w="830"/>
        <w:gridCol w:w="1058"/>
        <w:gridCol w:w="1025"/>
        <w:gridCol w:w="1166"/>
        <w:gridCol w:w="1051"/>
        <w:gridCol w:w="16"/>
        <w:gridCol w:w="767"/>
        <w:gridCol w:w="21"/>
        <w:gridCol w:w="811"/>
        <w:gridCol w:w="22"/>
        <w:gridCol w:w="922"/>
        <w:gridCol w:w="17"/>
        <w:gridCol w:w="723"/>
        <w:gridCol w:w="10"/>
      </w:tblGrid>
      <w:tr w:rsidR="00973563" w:rsidRPr="001359CA" w:rsidTr="00DC6149">
        <w:trPr>
          <w:trHeight w:val="311"/>
        </w:trPr>
        <w:tc>
          <w:tcPr>
            <w:tcW w:w="1165" w:type="dxa"/>
            <w:vMerge w:val="restart"/>
            <w:noWrap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da-DK"/>
              </w:rPr>
              <w:t>Patient no./sex/age/(ref)</w:t>
            </w:r>
          </w:p>
        </w:tc>
        <w:tc>
          <w:tcPr>
            <w:tcW w:w="442" w:type="dxa"/>
            <w:vMerge w:val="restart"/>
            <w:noWrap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>Ab+</w:t>
            </w:r>
          </w:p>
        </w:tc>
        <w:tc>
          <w:tcPr>
            <w:tcW w:w="584" w:type="dxa"/>
            <w:vMerge w:val="restart"/>
            <w:noWrap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>IgG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>class</w:t>
            </w:r>
            <w:proofErr w:type="spellEnd"/>
          </w:p>
        </w:tc>
        <w:tc>
          <w:tcPr>
            <w:tcW w:w="890" w:type="dxa"/>
            <w:vMerge w:val="restart"/>
            <w:noWrap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>HLA-DRB1*10:01</w:t>
            </w:r>
          </w:p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>DQB1*05:01</w:t>
            </w:r>
          </w:p>
        </w:tc>
        <w:tc>
          <w:tcPr>
            <w:tcW w:w="9034" w:type="dxa"/>
            <w:gridSpan w:val="11"/>
            <w:noWrap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>Symptoms</w:t>
            </w:r>
          </w:p>
        </w:tc>
        <w:tc>
          <w:tcPr>
            <w:tcW w:w="766" w:type="dxa"/>
            <w:gridSpan w:val="2"/>
            <w:vMerge w:val="restart"/>
            <w:noWrap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 xml:space="preserve">Time to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>treatment</w:t>
            </w:r>
            <w:proofErr w:type="spellEnd"/>
          </w:p>
        </w:tc>
        <w:tc>
          <w:tcPr>
            <w:tcW w:w="786" w:type="dxa"/>
            <w:gridSpan w:val="2"/>
            <w:vMerge w:val="restart"/>
            <w:noWrap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>Treatment</w:t>
            </w:r>
            <w:proofErr w:type="spellEnd"/>
          </w:p>
        </w:tc>
        <w:tc>
          <w:tcPr>
            <w:tcW w:w="940" w:type="dxa"/>
            <w:gridSpan w:val="2"/>
            <w:vMerge w:val="restart"/>
            <w:noWrap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>Treatment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>response</w:t>
            </w:r>
            <w:proofErr w:type="spellEnd"/>
          </w:p>
        </w:tc>
        <w:tc>
          <w:tcPr>
            <w:tcW w:w="719" w:type="dxa"/>
            <w:gridSpan w:val="2"/>
            <w:vMerge w:val="restart"/>
            <w:noWrap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>Outcome</w:t>
            </w:r>
            <w:proofErr w:type="spellEnd"/>
          </w:p>
        </w:tc>
      </w:tr>
      <w:tr w:rsidR="00973563" w:rsidRPr="001359CA" w:rsidTr="00DC6149">
        <w:trPr>
          <w:gridAfter w:val="1"/>
          <w:wAfter w:w="6" w:type="dxa"/>
          <w:trHeight w:val="311"/>
        </w:trPr>
        <w:tc>
          <w:tcPr>
            <w:tcW w:w="1165" w:type="dxa"/>
            <w:vMerge/>
            <w:noWrap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da-DK"/>
              </w:rPr>
            </w:pPr>
          </w:p>
        </w:tc>
        <w:tc>
          <w:tcPr>
            <w:tcW w:w="442" w:type="dxa"/>
            <w:vMerge/>
            <w:noWrap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</w:p>
        </w:tc>
        <w:tc>
          <w:tcPr>
            <w:tcW w:w="584" w:type="dxa"/>
            <w:vMerge/>
            <w:noWrap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</w:p>
        </w:tc>
        <w:tc>
          <w:tcPr>
            <w:tcW w:w="890" w:type="dxa"/>
            <w:vMerge/>
            <w:noWrap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</w:p>
        </w:tc>
        <w:tc>
          <w:tcPr>
            <w:tcW w:w="663" w:type="dxa"/>
            <w:noWrap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>Sleep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>disorder</w:t>
            </w:r>
            <w:proofErr w:type="spellEnd"/>
          </w:p>
        </w:tc>
        <w:tc>
          <w:tcPr>
            <w:tcW w:w="436" w:type="dxa"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>OSA</w:t>
            </w:r>
          </w:p>
        </w:tc>
        <w:tc>
          <w:tcPr>
            <w:tcW w:w="895" w:type="dxa"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>Bulbar</w:t>
            </w:r>
            <w:proofErr w:type="spellEnd"/>
          </w:p>
        </w:tc>
        <w:tc>
          <w:tcPr>
            <w:tcW w:w="1020" w:type="dxa"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>Movement</w:t>
            </w:r>
            <w:proofErr w:type="spellEnd"/>
          </w:p>
        </w:tc>
        <w:tc>
          <w:tcPr>
            <w:tcW w:w="862" w:type="dxa"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>Oculo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>-motor</w:t>
            </w:r>
          </w:p>
        </w:tc>
        <w:tc>
          <w:tcPr>
            <w:tcW w:w="843" w:type="dxa"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>Cerebellar</w:t>
            </w:r>
            <w:proofErr w:type="spellEnd"/>
          </w:p>
        </w:tc>
        <w:tc>
          <w:tcPr>
            <w:tcW w:w="1060" w:type="dxa"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>Gait</w:t>
            </w:r>
            <w:proofErr w:type="spellEnd"/>
          </w:p>
        </w:tc>
        <w:tc>
          <w:tcPr>
            <w:tcW w:w="998" w:type="dxa"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>Psychiatric</w:t>
            </w:r>
            <w:proofErr w:type="spellEnd"/>
          </w:p>
        </w:tc>
        <w:tc>
          <w:tcPr>
            <w:tcW w:w="1190" w:type="dxa"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>Dyaautonomia</w:t>
            </w:r>
            <w:proofErr w:type="spellEnd"/>
          </w:p>
        </w:tc>
        <w:tc>
          <w:tcPr>
            <w:tcW w:w="1061" w:type="dxa"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  <w:t>Peripheral</w:t>
            </w:r>
            <w:proofErr w:type="spellEnd"/>
          </w:p>
        </w:tc>
        <w:tc>
          <w:tcPr>
            <w:tcW w:w="766" w:type="dxa"/>
            <w:gridSpan w:val="2"/>
            <w:vMerge/>
            <w:noWrap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</w:p>
        </w:tc>
        <w:tc>
          <w:tcPr>
            <w:tcW w:w="786" w:type="dxa"/>
            <w:gridSpan w:val="2"/>
            <w:vMerge/>
            <w:noWrap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</w:p>
        </w:tc>
        <w:tc>
          <w:tcPr>
            <w:tcW w:w="940" w:type="dxa"/>
            <w:gridSpan w:val="2"/>
            <w:vMerge/>
            <w:noWrap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</w:p>
        </w:tc>
        <w:tc>
          <w:tcPr>
            <w:tcW w:w="719" w:type="dxa"/>
            <w:gridSpan w:val="2"/>
            <w:vMerge/>
            <w:noWrap/>
          </w:tcPr>
          <w:p w:rsidR="00973563" w:rsidRPr="001359CA" w:rsidRDefault="00973563" w:rsidP="00DC6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</w:p>
        </w:tc>
      </w:tr>
      <w:tr w:rsidR="00973563" w:rsidRPr="001359CA" w:rsidTr="00DC6149">
        <w:trPr>
          <w:gridAfter w:val="1"/>
          <w:wAfter w:w="6" w:type="dxa"/>
          <w:trHeight w:val="275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/#/#/(4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gG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4 &gt; IgG1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#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 (#)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 (#)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  <w:proofErr w:type="gram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(#</w:t>
            </w:r>
            <w:proofErr w:type="gramEnd"/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 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</w:t>
            </w:r>
          </w:p>
        </w:tc>
      </w:tr>
      <w:tr w:rsidR="00973563" w:rsidRPr="001359CA" w:rsidTr="00DC6149">
        <w:trPr>
          <w:gridAfter w:val="1"/>
          <w:wAfter w:w="6" w:type="dxa"/>
          <w:trHeight w:val="275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/#/#/(4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gG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4 &gt; IgG1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#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 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</w:t>
            </w:r>
          </w:p>
        </w:tc>
      </w:tr>
      <w:tr w:rsidR="00973563" w:rsidRPr="001359CA" w:rsidTr="00DC6149">
        <w:trPr>
          <w:gridAfter w:val="1"/>
          <w:wAfter w:w="6" w:type="dxa"/>
          <w:trHeight w:val="275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/#/#/(4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gG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4 &lt; IgG1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#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horea</w:t>
            </w:r>
            <w:proofErr w:type="spellEnd"/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 (#)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 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</w:t>
            </w:r>
          </w:p>
        </w:tc>
      </w:tr>
      <w:tr w:rsidR="00973563" w:rsidRPr="001359CA" w:rsidTr="00DC6149">
        <w:trPr>
          <w:gridAfter w:val="1"/>
          <w:wAfter w:w="6" w:type="dxa"/>
          <w:trHeight w:val="275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/#/#/(4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gG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4 &gt;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gG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1 &gt; IgG2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#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 (#)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 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</w:t>
            </w:r>
          </w:p>
        </w:tc>
      </w:tr>
      <w:tr w:rsidR="00973563" w:rsidRPr="001359CA" w:rsidTr="00DC6149">
        <w:trPr>
          <w:gridAfter w:val="1"/>
          <w:wAfter w:w="6" w:type="dxa"/>
          <w:trHeight w:val="275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/#/#/(4)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#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 (#)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 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</w:t>
            </w:r>
          </w:p>
        </w:tc>
      </w:tr>
      <w:tr w:rsidR="00973563" w:rsidRPr="001359CA" w:rsidTr="00DC6149">
        <w:trPr>
          <w:gridAfter w:val="1"/>
          <w:wAfter w:w="6" w:type="dxa"/>
          <w:trHeight w:val="275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/#/#/(4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gG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4 &gt; IgG1 &gt; IgG2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#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horea</w:t>
            </w:r>
            <w:proofErr w:type="spellEnd"/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 (#)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ognitive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mpairment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(#)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 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</w:t>
            </w:r>
          </w:p>
        </w:tc>
      </w:tr>
      <w:tr w:rsidR="00973563" w:rsidRPr="001359CA" w:rsidTr="00DC6149">
        <w:trPr>
          <w:gridAfter w:val="1"/>
          <w:wAfter w:w="6" w:type="dxa"/>
          <w:trHeight w:val="275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7/#/#/(4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S  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gG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4 &gt; IgG1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#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horea</w:t>
            </w:r>
            <w:proofErr w:type="spellEnd"/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 (#)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ognitive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mpairment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(#)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 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</w:t>
            </w:r>
          </w:p>
        </w:tc>
      </w:tr>
      <w:tr w:rsidR="00973563" w:rsidRPr="001359CA" w:rsidTr="00DC6149">
        <w:trPr>
          <w:gridAfter w:val="1"/>
          <w:wAfter w:w="6" w:type="dxa"/>
          <w:trHeight w:val="275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8/#/#/(4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S 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gG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4 &gt; IgG1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#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horea</w:t>
            </w:r>
            <w:proofErr w:type="spellEnd"/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 (#)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 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</w:t>
            </w:r>
          </w:p>
        </w:tc>
      </w:tr>
      <w:tr w:rsidR="00973563" w:rsidRPr="001359CA" w:rsidTr="00DC6149">
        <w:trPr>
          <w:gridAfter w:val="1"/>
          <w:wAfter w:w="6" w:type="dxa"/>
          <w:trHeight w:val="275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9/#/#/(4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(C neg)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gG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4 &gt; IgG1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eg.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#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 (#)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ognitive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mpairment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(#)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 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</w:t>
            </w:r>
          </w:p>
        </w:tc>
      </w:tr>
      <w:tr w:rsidR="00973563" w:rsidRPr="001359CA" w:rsidTr="00DC6149">
        <w:trPr>
          <w:gridAfter w:val="1"/>
          <w:wAfter w:w="6" w:type="dxa"/>
          <w:trHeight w:val="275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0/#/#/(4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gG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4 &gt; IgG1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#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horea</w:t>
            </w:r>
            <w:proofErr w:type="spellEnd"/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 (#)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ognitive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mpairment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(#)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 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</w:t>
            </w:r>
          </w:p>
        </w:tc>
      </w:tr>
      <w:tr w:rsidR="00973563" w:rsidRPr="001359CA" w:rsidTr="00DC6149">
        <w:trPr>
          <w:gridAfter w:val="1"/>
          <w:wAfter w:w="6" w:type="dxa"/>
          <w:trHeight w:val="275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1/#/#/(4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S, 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gG4 = IgG1 &gt; IgG2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#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 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</w:t>
            </w:r>
          </w:p>
        </w:tc>
      </w:tr>
      <w:tr w:rsidR="00973563" w:rsidRPr="001359CA" w:rsidTr="00DC6149">
        <w:trPr>
          <w:gridAfter w:val="1"/>
          <w:wAfter w:w="6" w:type="dxa"/>
          <w:trHeight w:val="275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2/#/#/(4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gG4 &gt; IgG1 &gt; IgG2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#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 (#)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 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</w:t>
            </w:r>
          </w:p>
        </w:tc>
      </w:tr>
      <w:tr w:rsidR="00973563" w:rsidRPr="001359CA" w:rsidTr="00DC6149">
        <w:trPr>
          <w:gridAfter w:val="1"/>
          <w:wAfter w:w="6" w:type="dxa"/>
          <w:trHeight w:val="275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3/#/#/(4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gG4 &gt; IgG1 &gt; IgG2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#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horea</w:t>
            </w:r>
            <w:proofErr w:type="spellEnd"/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 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</w:t>
            </w:r>
          </w:p>
        </w:tc>
      </w:tr>
      <w:tr w:rsidR="00973563" w:rsidRPr="001359CA" w:rsidTr="00DC6149">
        <w:trPr>
          <w:gridAfter w:val="1"/>
          <w:wAfter w:w="6" w:type="dxa"/>
          <w:trHeight w:val="275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lastRenderedPageBreak/>
              <w:t>14/#/#/(4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gG4 &gt; IgG1 &gt; IgG2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neg. 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#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horea</w:t>
            </w:r>
            <w:proofErr w:type="spellEnd"/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 (#)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ognitive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mpairment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(#)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 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</w:t>
            </w:r>
          </w:p>
        </w:tc>
      </w:tr>
      <w:tr w:rsidR="00973563" w:rsidRPr="001359CA" w:rsidTr="00DC6149">
        <w:trPr>
          <w:gridAfter w:val="1"/>
          <w:wAfter w:w="6" w:type="dxa"/>
          <w:trHeight w:val="275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5/#/#/(4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gG4 = IgG1 &gt; IgG2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#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 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</w:t>
            </w:r>
          </w:p>
        </w:tc>
      </w:tr>
      <w:tr w:rsidR="00973563" w:rsidRPr="001359CA" w:rsidTr="00DC6149">
        <w:trPr>
          <w:gridAfter w:val="1"/>
          <w:wAfter w:w="6" w:type="dxa"/>
          <w:trHeight w:val="275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6/#/#/(4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IgG4 &gt; IgG1  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#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ognitive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mpairment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(#)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 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</w:t>
            </w:r>
          </w:p>
        </w:tc>
      </w:tr>
      <w:tr w:rsidR="00973563" w:rsidRPr="001359CA" w:rsidTr="00DC6149">
        <w:trPr>
          <w:gridAfter w:val="1"/>
          <w:wAfter w:w="6" w:type="dxa"/>
          <w:trHeight w:val="275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7/#/#/(4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IgG4 &gt; IgG1 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#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 (#)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 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</w:t>
            </w:r>
          </w:p>
        </w:tc>
      </w:tr>
      <w:tr w:rsidR="00973563" w:rsidRPr="001359CA" w:rsidTr="00DC6149">
        <w:trPr>
          <w:gridAfter w:val="1"/>
          <w:wAfter w:w="6" w:type="dxa"/>
          <w:trHeight w:val="275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8/#/#/(4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(C neg)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gG1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#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(#)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 (#)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ognitive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mpairment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(#)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 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</w:t>
            </w:r>
          </w:p>
        </w:tc>
      </w:tr>
      <w:tr w:rsidR="00973563" w:rsidRPr="001359CA" w:rsidTr="00DC6149">
        <w:trPr>
          <w:gridAfter w:val="1"/>
          <w:wAfter w:w="6" w:type="dxa"/>
          <w:trHeight w:val="275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9/#/#/(4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gG4 &gt; IgG1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#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 (#)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ognitive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mpairment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(#)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 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</w:t>
            </w:r>
          </w:p>
        </w:tc>
      </w:tr>
      <w:tr w:rsidR="00973563" w:rsidRPr="001359CA" w:rsidTr="00DC6149">
        <w:trPr>
          <w:gridAfter w:val="1"/>
          <w:wAfter w:w="6" w:type="dxa"/>
          <w:trHeight w:val="275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0/#/#/(4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gG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4&lt;</w:t>
            </w:r>
            <w:proofErr w:type="gram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gG1    &gt;IgG2</w:t>
            </w:r>
            <w:proofErr w:type="gramEnd"/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#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 (#)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 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</w:t>
            </w:r>
          </w:p>
        </w:tc>
      </w:tr>
      <w:tr w:rsidR="00973563" w:rsidRPr="001359CA" w:rsidTr="00DC6149">
        <w:trPr>
          <w:gridAfter w:val="1"/>
          <w:wAfter w:w="6" w:type="dxa"/>
          <w:trHeight w:val="275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1/#/#/(4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gG4 &gt; IgG1 &gt; IgG2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#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(#)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 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ognitive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mpairment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(#)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 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</w:t>
            </w:r>
          </w:p>
        </w:tc>
      </w:tr>
      <w:tr w:rsidR="00973563" w:rsidRPr="001359CA" w:rsidTr="00DC6149">
        <w:trPr>
          <w:gridAfter w:val="1"/>
          <w:wAfter w:w="6" w:type="dxa"/>
          <w:trHeight w:val="275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2/#/#/(4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gG4 &gt; IgG1 &gt; IgG2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#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 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(#)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 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 (#)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 (#)</w:t>
            </w:r>
          </w:p>
        </w:tc>
      </w:tr>
      <w:tr w:rsidR="00973563" w:rsidRPr="001359CA" w:rsidTr="00DC6149">
        <w:trPr>
          <w:gridAfter w:val="1"/>
          <w:wAfter w:w="6" w:type="dxa"/>
          <w:trHeight w:val="275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23 / F / </w:t>
            </w:r>
            <w:proofErr w:type="gram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9  (</w:t>
            </w:r>
            <w:proofErr w:type="gram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#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+ Parkinsonism, myoclonus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myorhytmia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, dystonia, tremor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Vertical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gaze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palsy</w:t>
            </w:r>
            <w:proofErr w:type="spellEnd"/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Depression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emory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)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one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=6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4 / M / 75 (5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#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parkinsonism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yoclonus</w:t>
            </w:r>
            <w:proofErr w:type="spellEnd"/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Hypometric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accades</w:t>
            </w:r>
            <w:proofErr w:type="spellEnd"/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ognitive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mpairment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emory</w:t>
            </w:r>
            <w:proofErr w:type="spellEnd"/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+ Urinary, bowel incontinence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anhidrosis</w:t>
            </w:r>
            <w:proofErr w:type="spellEnd"/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</w:t>
            </w: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S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Improvement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=1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5 / F / 62 (5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#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ysphagia</w:t>
            </w:r>
            <w:proofErr w:type="spellEnd"/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horea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ystonia</w:t>
            </w:r>
            <w:proofErr w:type="spellEnd"/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ystagmus</w:t>
            </w:r>
            <w:proofErr w:type="spellEnd"/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pastic</w:t>
            </w:r>
            <w:proofErr w:type="spellEnd"/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Urinary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ncontinence</w:t>
            </w:r>
            <w:proofErr w:type="spellEnd"/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 UMN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</w:t>
            </w: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S + Aza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Improvement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=4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6 / F / 67 (5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#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ysphagia</w:t>
            </w:r>
            <w:proofErr w:type="spellEnd"/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 Tongue movements, dystonia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 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Hallucinations, delirium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emory</w:t>
            </w:r>
            <w:proofErr w:type="spellEnd"/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one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=6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7 / F / 72 (5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S 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#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ysphagia</w:t>
            </w:r>
            <w:proofErr w:type="spellEnd"/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Parkinsonism</w:t>
            </w:r>
            <w:proofErr w:type="spellEnd"/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Vertical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gaze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palsy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lastRenderedPageBreak/>
              <w:t>nystagmus</w:t>
            </w:r>
            <w:proofErr w:type="spellEnd"/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lastRenderedPageBreak/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Ataxia</w:t>
            </w:r>
            <w:proofErr w:type="spellEnd"/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ognitive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mpairment</w:t>
            </w:r>
            <w:proofErr w:type="spellEnd"/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one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= 3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lastRenderedPageBreak/>
              <w:t>28 / F / 70 (5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#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+ Resp. failure, stridor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laryngospam</w:t>
            </w:r>
            <w:proofErr w:type="spellEnd"/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Parkinsonism, myoclonus, tremor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+ 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 Hallucinations, delirium, memory, depression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 Urinary incontinence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</w:t>
            </w: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CS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o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response</w:t>
            </w:r>
            <w:proofErr w:type="spellEnd"/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=6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9 / M / 63 (5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#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ysphagia</w:t>
            </w:r>
            <w:proofErr w:type="spellEnd"/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iplopia</w:t>
            </w:r>
            <w:proofErr w:type="spellEnd"/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 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Anxiety</w:t>
            </w:r>
            <w:proofErr w:type="spellEnd"/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Ortostatic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 hypotension, urinary hesitancy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</w:t>
            </w: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one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=1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0 / M / 50 (5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#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Ataxia</w:t>
            </w:r>
            <w:proofErr w:type="spellEnd"/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Anhidrosis</w:t>
            </w:r>
            <w:proofErr w:type="spellEnd"/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LMN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ramps</w:t>
            </w:r>
            <w:proofErr w:type="spellEnd"/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one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=2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1 / F / 64 (5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#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ysphagia</w:t>
            </w:r>
            <w:proofErr w:type="spellEnd"/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 (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ystagmu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)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Ataxia</w:t>
            </w:r>
            <w:proofErr w:type="spellEnd"/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LMN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polyneuropathy</w:t>
            </w:r>
            <w:proofErr w:type="spellEnd"/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CS, MM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Improvement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=4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2 / M / 61 (5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#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ysphagia</w:t>
            </w:r>
            <w:proofErr w:type="spellEnd"/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Ataxia</w:t>
            </w:r>
            <w:proofErr w:type="spellEnd"/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onfusion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, hallucinations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Pollakisuria</w:t>
            </w:r>
            <w:proofErr w:type="spellEnd"/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LMN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polyneuropathy</w:t>
            </w:r>
            <w:proofErr w:type="spellEnd"/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one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=3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3 / F / 66 (5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#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 Dysphagia, resp. failure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Parkinsonism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+ </w:t>
            </w: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Horisontal gaze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palsy</w:t>
            </w:r>
            <w:proofErr w:type="spellEnd"/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LMN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polyneuropathy</w:t>
            </w:r>
            <w:proofErr w:type="spellEnd"/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</w:t>
            </w: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none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N/A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=6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34 / M / 59 (5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S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#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</w:t>
            </w: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Ptosis</w:t>
            </w:r>
            <w:proofErr w:type="spellEnd"/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LMN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ramp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fasciculations</w:t>
            </w:r>
            <w:proofErr w:type="spellEnd"/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one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=1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5 / M / 61 (5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#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Polyneuropathy</w:t>
            </w:r>
            <w:proofErr w:type="spellEnd"/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LMN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paresthesia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polyneuropathy</w:t>
            </w:r>
            <w:proofErr w:type="spellEnd"/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CS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Cyc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, + Aza 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mprovement</w:t>
            </w:r>
            <w:proofErr w:type="spellEnd"/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=1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36 / F / </w:t>
            </w:r>
            <w:proofErr w:type="gram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2  (5</w:t>
            </w:r>
            <w:proofErr w:type="gram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#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tiff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person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yndrome</w:t>
            </w:r>
            <w:proofErr w:type="spellEnd"/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CS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VIg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, MM, Rtx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Improvement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= 1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37 / F / </w:t>
            </w:r>
            <w:proofErr w:type="gram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1  (5</w:t>
            </w:r>
            <w:proofErr w:type="gram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#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laryngo-spasm</w:t>
            </w:r>
            <w:proofErr w:type="spellEnd"/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+ </w:t>
            </w: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Gaze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palsy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)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Urinary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retention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LMN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fasciculations</w:t>
            </w:r>
            <w:proofErr w:type="spellEnd"/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 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=3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38 / M / </w:t>
            </w:r>
            <w:proofErr w:type="gram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6  (5</w:t>
            </w:r>
            <w:proofErr w:type="gram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#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ysphagia</w:t>
            </w:r>
            <w:proofErr w:type="spellEnd"/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GI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ysmotility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anhidrosis</w:t>
            </w:r>
            <w:proofErr w:type="spellEnd"/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LMN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ramp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fasciculations</w:t>
            </w:r>
            <w:proofErr w:type="spellEnd"/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VIg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, TPE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Improvement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=2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39 / F / </w:t>
            </w:r>
            <w:proofErr w:type="gram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9  (5</w:t>
            </w:r>
            <w:proofErr w:type="gram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#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Paresthesia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, 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 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 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=3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40 / M / </w:t>
            </w:r>
            <w:proofErr w:type="gram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4  (5</w:t>
            </w:r>
            <w:proofErr w:type="gram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#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ysphagia</w:t>
            </w:r>
            <w:proofErr w:type="spellEnd"/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Ataxia</w:t>
            </w:r>
            <w:proofErr w:type="spellEnd"/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S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o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response</w:t>
            </w:r>
            <w:proofErr w:type="spellEnd"/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=2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41 / M / </w:t>
            </w:r>
            <w:proofErr w:type="gram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72  (5</w:t>
            </w:r>
            <w:proofErr w:type="gram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#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onfusion</w:t>
            </w:r>
            <w:proofErr w:type="spellEnd"/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TPE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mprovement</w:t>
            </w:r>
            <w:proofErr w:type="spellEnd"/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=1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42 / F / </w:t>
            </w:r>
            <w:proofErr w:type="gram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9  (5</w:t>
            </w:r>
            <w:proofErr w:type="gram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#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ysphagia</w:t>
            </w:r>
            <w:proofErr w:type="spellEnd"/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horea</w:t>
            </w:r>
            <w:proofErr w:type="spellEnd"/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Memory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isinhibition</w:t>
            </w:r>
            <w:proofErr w:type="spellEnd"/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Urinary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ncontinence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onstipation</w:t>
            </w:r>
            <w:proofErr w:type="spellEnd"/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(#)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S, TPE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Improvement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=2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lastRenderedPageBreak/>
              <w:t>43 / F / 64 (7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HLA DQB1*0501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 Parkinsonism, chorea dystonia.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Parkinsonism</w:t>
            </w:r>
            <w:proofErr w:type="spellEnd"/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ognitive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mpairment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emory</w:t>
            </w:r>
            <w:proofErr w:type="spellEnd"/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Paresthesia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(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outh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)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1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year</w:t>
            </w:r>
            <w:proofErr w:type="spellEnd"/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VIg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, MM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mprovement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e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=1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4 / F / 77 (9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Dysphagia, resp. failure, vocal cord palsy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 Ptosis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 LMN, peripheral facial palsy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2 years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CS, TPE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Improvement</w:t>
            </w: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=6 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5 / M / 45 (11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ysphagia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ysarthria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tridor</w:t>
            </w:r>
            <w:proofErr w:type="spellEnd"/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Ataxia</w:t>
            </w:r>
            <w:proofErr w:type="spellEnd"/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onfusion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, depression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1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year</w:t>
            </w:r>
            <w:proofErr w:type="spellEnd"/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1. CS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VIg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, 2. TPE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VIg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yc</w:t>
            </w:r>
            <w:proofErr w:type="spellEnd"/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mprovement</w:t>
            </w:r>
            <w:proofErr w:type="spellEnd"/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e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=1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6 / M / 61 (8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gG4 (S, C)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+Dysphagia, dysarthria 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onfusion</w:t>
            </w:r>
            <w:proofErr w:type="spellEnd"/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 UMN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5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years</w:t>
            </w:r>
            <w:proofErr w:type="spellEnd"/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VIg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, CS, MM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 xml:space="preserve">Initial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response</w:t>
            </w:r>
            <w:proofErr w:type="spellEnd"/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=4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7 / F / 79 (13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ysphagia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ysarthria</w:t>
            </w:r>
            <w:proofErr w:type="spellEnd"/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Myokymia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myorrhytmia</w:t>
            </w:r>
            <w:proofErr w:type="spellEnd"/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8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onth</w:t>
            </w:r>
            <w:proofErr w:type="spellEnd"/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8 / M / 49 (12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ysphagia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ysarthria</w:t>
            </w:r>
            <w:proofErr w:type="spellEnd"/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myorrhytmia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, palatal tremor Intermittent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trucal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 flexion movements at the hip every 2-4 seconds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4 year 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TPE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VIg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, Rtx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9 / F / 75 (17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gG1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 Dyskinesia lower limbs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Hallucinations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apraxia</w:t>
            </w:r>
            <w:proofErr w:type="spellEnd"/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0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years</w:t>
            </w:r>
            <w:proofErr w:type="spellEnd"/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CS, TPE, Aza 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Improvement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e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=5</w:t>
            </w: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0 / F / 70 (10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 Postural and head tremor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 Abnormal saccades, nystagmus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Ataxia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erebellar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eye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ovements</w:t>
            </w:r>
            <w:proofErr w:type="spellEnd"/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Ataxia</w:t>
            </w:r>
            <w:proofErr w:type="spellEnd"/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 Depression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1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year</w:t>
            </w:r>
            <w:proofErr w:type="spellEnd"/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S, Aza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mprovement</w:t>
            </w:r>
            <w:proofErr w:type="spellEnd"/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e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=2-3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1 / M / 58 (14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S, C 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ysphagia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)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+ Parkinsonism, abdominal dyskinesia 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+ LMN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Fasciculation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, atrophy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1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year</w:t>
            </w:r>
            <w:proofErr w:type="spellEnd"/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S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mprovement</w:t>
            </w:r>
            <w:proofErr w:type="spellEnd"/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=6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2 / F / 64 (6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;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 involuntary movement of mouth, Parkinsonism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 Parkinsonism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1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year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and 8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onths</w:t>
            </w:r>
            <w:proofErr w:type="spellEnd"/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VIg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mprovement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e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=1-2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3 / M / 73 (15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ysphagia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hoarsenes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.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onfusion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Emotional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lability</w:t>
            </w:r>
            <w:proofErr w:type="spellEnd"/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 Constipation, thermoregulation, urinary retention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2 years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one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mprovement</w:t>
            </w:r>
            <w:proofErr w:type="spellEnd"/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e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=2-3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4 / M / 57 (16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+Dysphagia, resp. </w:t>
            </w: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lastRenderedPageBreak/>
              <w:t xml:space="preserve">failure </w:t>
            </w:r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lastRenderedPageBreak/>
              <w:t> -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 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 Abnormal behavior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 LMN, atrophy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2 years</w:t>
            </w:r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CS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IVIg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, TPE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Initial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response</w:t>
            </w:r>
            <w:proofErr w:type="spellEnd"/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e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=3-4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lastRenderedPageBreak/>
              <w:t>55 / F / 71 (18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 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ysphagia</w:t>
            </w:r>
            <w:proofErr w:type="spellEnd"/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 Dementia, depression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6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onths</w:t>
            </w:r>
            <w:proofErr w:type="spellEnd"/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S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mprovement</w:t>
            </w:r>
            <w:proofErr w:type="spellEnd"/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=6 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6 / M / 62 (18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 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N/A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ysarthria</w:t>
            </w:r>
            <w:proofErr w:type="spellEnd"/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 Myoclonus, dystonia</w:t>
            </w:r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elusion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, hallucinations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 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1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onth</w:t>
            </w:r>
            <w:proofErr w:type="spellEnd"/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S</w:t>
            </w:r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nitial respons</w:t>
            </w:r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7 / M / 56 (19)</w:t>
            </w:r>
          </w:p>
        </w:tc>
        <w:tc>
          <w:tcPr>
            <w:tcW w:w="44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/A </w:t>
            </w:r>
          </w:p>
        </w:tc>
        <w:tc>
          <w:tcPr>
            <w:tcW w:w="8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HLA-DQB1*05:01</w:t>
            </w:r>
          </w:p>
        </w:tc>
        <w:tc>
          <w:tcPr>
            <w:tcW w:w="66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436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895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ysartrhria</w:t>
            </w:r>
            <w:proofErr w:type="spellEnd"/>
          </w:p>
        </w:tc>
        <w:tc>
          <w:tcPr>
            <w:tcW w:w="102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horea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orofacial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yskinesia</w:t>
            </w:r>
            <w:proofErr w:type="spellEnd"/>
          </w:p>
        </w:tc>
        <w:tc>
          <w:tcPr>
            <w:tcW w:w="862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Abnormal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accade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nystagmus</w:t>
            </w:r>
            <w:proofErr w:type="spellEnd"/>
          </w:p>
        </w:tc>
        <w:tc>
          <w:tcPr>
            <w:tcW w:w="843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-</w:t>
            </w:r>
          </w:p>
        </w:tc>
        <w:tc>
          <w:tcPr>
            <w:tcW w:w="106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998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 Cognitive impairment.</w:t>
            </w:r>
          </w:p>
        </w:tc>
        <w:tc>
          <w:tcPr>
            <w:tcW w:w="1190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</w:t>
            </w:r>
          </w:p>
        </w:tc>
        <w:tc>
          <w:tcPr>
            <w:tcW w:w="1061" w:type="dxa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</w:t>
            </w:r>
          </w:p>
        </w:tc>
        <w:tc>
          <w:tcPr>
            <w:tcW w:w="76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6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onth</w:t>
            </w:r>
            <w:proofErr w:type="spellEnd"/>
          </w:p>
        </w:tc>
        <w:tc>
          <w:tcPr>
            <w:tcW w:w="786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VIg</w:t>
            </w:r>
            <w:proofErr w:type="spellEnd"/>
          </w:p>
        </w:tc>
        <w:tc>
          <w:tcPr>
            <w:tcW w:w="940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mprovement</w:t>
            </w:r>
            <w:proofErr w:type="spellEnd"/>
          </w:p>
        </w:tc>
        <w:tc>
          <w:tcPr>
            <w:tcW w:w="719" w:type="dxa"/>
            <w:gridSpan w:val="2"/>
            <w:noWrap/>
            <w:hideMark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e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=2</w:t>
            </w:r>
          </w:p>
        </w:tc>
      </w:tr>
      <w:tr w:rsidR="00973563" w:rsidRPr="001359CA" w:rsidTr="00DC6149">
        <w:trPr>
          <w:gridAfter w:val="1"/>
          <w:wAfter w:w="6" w:type="dxa"/>
          <w:trHeight w:val="223"/>
        </w:trPr>
        <w:tc>
          <w:tcPr>
            <w:tcW w:w="1165" w:type="dxa"/>
            <w:noWrap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8 / M / 61 (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our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 case)</w:t>
            </w:r>
          </w:p>
        </w:tc>
        <w:tc>
          <w:tcPr>
            <w:tcW w:w="442" w:type="dxa"/>
            <w:noWrap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S, C</w:t>
            </w:r>
          </w:p>
        </w:tc>
        <w:tc>
          <w:tcPr>
            <w:tcW w:w="584" w:type="dxa"/>
            <w:noWrap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gG4*</w:t>
            </w:r>
          </w:p>
        </w:tc>
        <w:tc>
          <w:tcPr>
            <w:tcW w:w="890" w:type="dxa"/>
            <w:noWrap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 +</w:t>
            </w:r>
          </w:p>
        </w:tc>
        <w:tc>
          <w:tcPr>
            <w:tcW w:w="663" w:type="dxa"/>
            <w:noWrap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</w:t>
            </w:r>
          </w:p>
        </w:tc>
        <w:tc>
          <w:tcPr>
            <w:tcW w:w="436" w:type="dxa"/>
            <w:noWrap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+</w:t>
            </w:r>
          </w:p>
        </w:tc>
        <w:tc>
          <w:tcPr>
            <w:tcW w:w="895" w:type="dxa"/>
            <w:noWrap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+ Dysphagia, dysarthria, stridor, vocal cord palsy </w:t>
            </w:r>
          </w:p>
        </w:tc>
        <w:tc>
          <w:tcPr>
            <w:tcW w:w="1020" w:type="dxa"/>
            <w:noWrap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Dystonia</w:t>
            </w:r>
            <w:proofErr w:type="spellEnd"/>
          </w:p>
        </w:tc>
        <w:tc>
          <w:tcPr>
            <w:tcW w:w="862" w:type="dxa"/>
            <w:noWrap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Horisontal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 gaze palsy, ptosis</w:t>
            </w:r>
          </w:p>
        </w:tc>
        <w:tc>
          <w:tcPr>
            <w:tcW w:w="843" w:type="dxa"/>
            <w:noWrap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Ataxia</w:t>
            </w:r>
            <w:proofErr w:type="spellEnd"/>
          </w:p>
        </w:tc>
        <w:tc>
          <w:tcPr>
            <w:tcW w:w="1060" w:type="dxa"/>
            <w:noWrap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+ </w:t>
            </w:r>
          </w:p>
        </w:tc>
        <w:tc>
          <w:tcPr>
            <w:tcW w:w="998" w:type="dxa"/>
            <w:noWrap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+ Cognitive impairment, confusion, disinhibition</w:t>
            </w:r>
          </w:p>
        </w:tc>
        <w:tc>
          <w:tcPr>
            <w:tcW w:w="1190" w:type="dxa"/>
            <w:noWrap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-</w:t>
            </w:r>
          </w:p>
        </w:tc>
        <w:tc>
          <w:tcPr>
            <w:tcW w:w="1061" w:type="dxa"/>
            <w:noWrap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 xml:space="preserve">+ UMN, LMN, atrophy,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  <w:t>fasciculations</w:t>
            </w:r>
            <w:proofErr w:type="spellEnd"/>
          </w:p>
        </w:tc>
        <w:tc>
          <w:tcPr>
            <w:tcW w:w="766" w:type="dxa"/>
            <w:gridSpan w:val="2"/>
            <w:noWrap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 xml:space="preserve">12 </w:t>
            </w: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years</w:t>
            </w:r>
            <w:proofErr w:type="spellEnd"/>
          </w:p>
        </w:tc>
        <w:tc>
          <w:tcPr>
            <w:tcW w:w="786" w:type="dxa"/>
            <w:gridSpan w:val="2"/>
            <w:noWrap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CS, TPE, Rtx</w:t>
            </w:r>
          </w:p>
        </w:tc>
        <w:tc>
          <w:tcPr>
            <w:tcW w:w="940" w:type="dxa"/>
            <w:gridSpan w:val="2"/>
            <w:noWrap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Improvement</w:t>
            </w:r>
            <w:proofErr w:type="spellEnd"/>
          </w:p>
        </w:tc>
        <w:tc>
          <w:tcPr>
            <w:tcW w:w="719" w:type="dxa"/>
            <w:gridSpan w:val="2"/>
            <w:noWrap/>
          </w:tcPr>
          <w:p w:rsidR="00973563" w:rsidRPr="001359CA" w:rsidRDefault="00973563" w:rsidP="00DC6149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proofErr w:type="spellStart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mRS</w:t>
            </w:r>
            <w:proofErr w:type="spellEnd"/>
            <w:r w:rsidRPr="001359CA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=2</w:t>
            </w:r>
          </w:p>
        </w:tc>
      </w:tr>
    </w:tbl>
    <w:p w:rsidR="00973563" w:rsidRPr="001359CA" w:rsidRDefault="00973563" w:rsidP="009735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973563" w:rsidRPr="001359CA" w:rsidRDefault="00973563" w:rsidP="00973563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1359CA">
        <w:rPr>
          <w:rFonts w:ascii="Times New Roman" w:hAnsi="Times New Roman" w:cs="Times New Roman"/>
          <w:sz w:val="16"/>
          <w:szCs w:val="16"/>
          <w:lang w:val="en-US"/>
        </w:rPr>
        <w:t># = data only available for total cohort and not in individual cases; - = not present; N/A = not available: *predominantly IgG4 based on cell based assay</w:t>
      </w:r>
    </w:p>
    <w:p w:rsidR="00973563" w:rsidRPr="001359CA" w:rsidRDefault="00973563" w:rsidP="00973563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1359CA">
        <w:rPr>
          <w:rFonts w:ascii="Times New Roman" w:hAnsi="Times New Roman" w:cs="Times New Roman"/>
          <w:sz w:val="16"/>
          <w:szCs w:val="16"/>
          <w:lang w:val="en-US"/>
        </w:rPr>
        <w:t xml:space="preserve">Abbreviations: Aza = Azathioprine; </w:t>
      </w:r>
      <w:proofErr w:type="spellStart"/>
      <w:r w:rsidRPr="001359CA">
        <w:rPr>
          <w:rFonts w:ascii="Times New Roman" w:hAnsi="Times New Roman" w:cs="Times New Roman"/>
          <w:sz w:val="16"/>
          <w:szCs w:val="16"/>
          <w:lang w:val="en-US"/>
        </w:rPr>
        <w:t>Cyc</w:t>
      </w:r>
      <w:proofErr w:type="spellEnd"/>
      <w:r w:rsidRPr="001359CA">
        <w:rPr>
          <w:rFonts w:ascii="Times New Roman" w:hAnsi="Times New Roman" w:cs="Times New Roman"/>
          <w:sz w:val="16"/>
          <w:szCs w:val="16"/>
          <w:lang w:val="en-US"/>
        </w:rPr>
        <w:t xml:space="preserve"> = Cyclophosphamide; CS = </w:t>
      </w:r>
      <w:proofErr w:type="spellStart"/>
      <w:r w:rsidRPr="001359CA">
        <w:rPr>
          <w:rFonts w:ascii="Times New Roman" w:hAnsi="Times New Roman" w:cs="Times New Roman"/>
          <w:sz w:val="16"/>
          <w:szCs w:val="16"/>
          <w:lang w:val="en-US"/>
        </w:rPr>
        <w:t>corticosteroids</w:t>
      </w:r>
      <w:proofErr w:type="gramStart"/>
      <w:r w:rsidRPr="001359CA">
        <w:rPr>
          <w:rFonts w:ascii="Times New Roman" w:hAnsi="Times New Roman" w:cs="Times New Roman"/>
          <w:sz w:val="16"/>
          <w:szCs w:val="16"/>
          <w:lang w:val="en-US"/>
        </w:rPr>
        <w:t>;emRS</w:t>
      </w:r>
      <w:proofErr w:type="spellEnd"/>
      <w:proofErr w:type="gramEnd"/>
      <w:r w:rsidRPr="001359CA">
        <w:rPr>
          <w:rFonts w:ascii="Times New Roman" w:hAnsi="Times New Roman" w:cs="Times New Roman"/>
          <w:sz w:val="16"/>
          <w:szCs w:val="16"/>
          <w:lang w:val="en-US"/>
        </w:rPr>
        <w:t xml:space="preserve"> = Estimated modified </w:t>
      </w:r>
      <w:proofErr w:type="spellStart"/>
      <w:r w:rsidRPr="001359CA">
        <w:rPr>
          <w:rFonts w:ascii="Times New Roman" w:hAnsi="Times New Roman" w:cs="Times New Roman"/>
          <w:sz w:val="16"/>
          <w:szCs w:val="16"/>
          <w:lang w:val="en-US"/>
        </w:rPr>
        <w:t>rankin</w:t>
      </w:r>
      <w:proofErr w:type="spellEnd"/>
      <w:r w:rsidRPr="001359CA">
        <w:rPr>
          <w:rFonts w:ascii="Times New Roman" w:hAnsi="Times New Roman" w:cs="Times New Roman"/>
          <w:sz w:val="16"/>
          <w:szCs w:val="16"/>
          <w:lang w:val="en-US"/>
        </w:rPr>
        <w:t xml:space="preserve"> scale; </w:t>
      </w:r>
      <w:proofErr w:type="spellStart"/>
      <w:r w:rsidRPr="001359CA">
        <w:rPr>
          <w:rFonts w:ascii="Times New Roman" w:hAnsi="Times New Roman" w:cs="Times New Roman"/>
          <w:sz w:val="16"/>
          <w:szCs w:val="16"/>
          <w:lang w:val="en-US"/>
        </w:rPr>
        <w:t>IVIg</w:t>
      </w:r>
      <w:proofErr w:type="spellEnd"/>
      <w:r w:rsidRPr="001359CA">
        <w:rPr>
          <w:rFonts w:ascii="Times New Roman" w:hAnsi="Times New Roman" w:cs="Times New Roman"/>
          <w:sz w:val="16"/>
          <w:szCs w:val="16"/>
          <w:lang w:val="en-US"/>
        </w:rPr>
        <w:t xml:space="preserve"> = intravenous immunoglobulin; LMN = Lower motor neuron; MM = Mycophenolate </w:t>
      </w:r>
      <w:proofErr w:type="spellStart"/>
      <w:r w:rsidRPr="001359CA">
        <w:rPr>
          <w:rFonts w:ascii="Times New Roman" w:hAnsi="Times New Roman" w:cs="Times New Roman"/>
          <w:sz w:val="16"/>
          <w:szCs w:val="16"/>
          <w:lang w:val="en-US"/>
        </w:rPr>
        <w:t>Mofetil</w:t>
      </w:r>
      <w:proofErr w:type="spellEnd"/>
      <w:r w:rsidRPr="001359CA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proofErr w:type="spellStart"/>
      <w:r w:rsidRPr="001359CA">
        <w:rPr>
          <w:rFonts w:ascii="Times New Roman" w:hAnsi="Times New Roman" w:cs="Times New Roman"/>
          <w:sz w:val="16"/>
          <w:szCs w:val="16"/>
          <w:lang w:val="en-US"/>
        </w:rPr>
        <w:t>mRS</w:t>
      </w:r>
      <w:proofErr w:type="spellEnd"/>
      <w:r w:rsidRPr="001359CA">
        <w:rPr>
          <w:rFonts w:ascii="Times New Roman" w:hAnsi="Times New Roman" w:cs="Times New Roman"/>
          <w:sz w:val="16"/>
          <w:szCs w:val="16"/>
          <w:lang w:val="en-US"/>
        </w:rPr>
        <w:t xml:space="preserve"> = Modified </w:t>
      </w:r>
      <w:proofErr w:type="spellStart"/>
      <w:r w:rsidRPr="001359CA">
        <w:rPr>
          <w:rFonts w:ascii="Times New Roman" w:hAnsi="Times New Roman" w:cs="Times New Roman"/>
          <w:sz w:val="16"/>
          <w:szCs w:val="16"/>
          <w:lang w:val="en-US"/>
        </w:rPr>
        <w:t>rankin</w:t>
      </w:r>
      <w:proofErr w:type="spellEnd"/>
      <w:r w:rsidRPr="001359CA">
        <w:rPr>
          <w:rFonts w:ascii="Times New Roman" w:hAnsi="Times New Roman" w:cs="Times New Roman"/>
          <w:sz w:val="16"/>
          <w:szCs w:val="16"/>
          <w:lang w:val="en-US"/>
        </w:rPr>
        <w:t xml:space="preserve"> scale; </w:t>
      </w:r>
      <w:proofErr w:type="spellStart"/>
      <w:r w:rsidRPr="001359CA">
        <w:rPr>
          <w:rFonts w:ascii="Times New Roman" w:hAnsi="Times New Roman" w:cs="Times New Roman"/>
          <w:sz w:val="16"/>
          <w:szCs w:val="16"/>
          <w:lang w:val="en-US"/>
        </w:rPr>
        <w:t>Rtx</w:t>
      </w:r>
      <w:proofErr w:type="spellEnd"/>
      <w:r w:rsidRPr="001359CA">
        <w:rPr>
          <w:rFonts w:ascii="Times New Roman" w:hAnsi="Times New Roman" w:cs="Times New Roman"/>
          <w:sz w:val="16"/>
          <w:szCs w:val="16"/>
          <w:lang w:val="en-US"/>
        </w:rPr>
        <w:t xml:space="preserve"> = Rituximab; TPE = Therapeutic plasma exchange;  UMN = Upper motor neuron</w:t>
      </w:r>
    </w:p>
    <w:p w:rsidR="00973563" w:rsidRDefault="00973563" w:rsidP="009735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73563" w:rsidRPr="001359CA" w:rsidRDefault="00973563" w:rsidP="009735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4550E" w:rsidRPr="00973563" w:rsidRDefault="00973563">
      <w:pPr>
        <w:rPr>
          <w:lang w:val="en-US"/>
        </w:rPr>
      </w:pPr>
    </w:p>
    <w:sectPr w:rsidR="0054550E" w:rsidRPr="00973563" w:rsidSect="0097356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7029C3"/>
    <w:multiLevelType w:val="hybridMultilevel"/>
    <w:tmpl w:val="88686656"/>
    <w:lvl w:ilvl="0" w:tplc="ED4C019E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1C4682"/>
    <w:multiLevelType w:val="hybridMultilevel"/>
    <w:tmpl w:val="6DAAB084"/>
    <w:lvl w:ilvl="0" w:tplc="2F1811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DC0E28"/>
    <w:multiLevelType w:val="hybridMultilevel"/>
    <w:tmpl w:val="E4C290E8"/>
    <w:lvl w:ilvl="0" w:tplc="5EBCBE6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6473023"/>
    <w:multiLevelType w:val="hybridMultilevel"/>
    <w:tmpl w:val="977ABB2E"/>
    <w:lvl w:ilvl="0" w:tplc="090A3F60">
      <w:start w:val="4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9406059"/>
    <w:multiLevelType w:val="hybridMultilevel"/>
    <w:tmpl w:val="114E1B9E"/>
    <w:lvl w:ilvl="0" w:tplc="F81A805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563"/>
    <w:rsid w:val="0017786F"/>
    <w:rsid w:val="00973563"/>
    <w:rsid w:val="009B5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563"/>
    <w:pPr>
      <w:spacing w:after="160" w:line="259" w:lineRule="auto"/>
    </w:pPr>
  </w:style>
  <w:style w:type="paragraph" w:styleId="Overskrift3">
    <w:name w:val="heading 3"/>
    <w:basedOn w:val="Normal"/>
    <w:link w:val="Overskrift3Tegn"/>
    <w:uiPriority w:val="9"/>
    <w:qFormat/>
    <w:rsid w:val="0097356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973563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styleId="Hyperlink">
    <w:name w:val="Hyperlink"/>
    <w:basedOn w:val="Standardskrifttypeiafsnit"/>
    <w:uiPriority w:val="99"/>
    <w:unhideWhenUsed/>
    <w:rsid w:val="0097356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Tegn"/>
    <w:rsid w:val="0097356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97356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7356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973563"/>
    <w:rPr>
      <w:rFonts w:ascii="Calibri" w:hAnsi="Calibri" w:cs="Calibri"/>
      <w:noProof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9735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73563"/>
  </w:style>
  <w:style w:type="paragraph" w:styleId="Sidefod">
    <w:name w:val="footer"/>
    <w:basedOn w:val="Normal"/>
    <w:link w:val="SidefodTegn"/>
    <w:uiPriority w:val="99"/>
    <w:unhideWhenUsed/>
    <w:rsid w:val="009735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73563"/>
  </w:style>
  <w:style w:type="character" w:styleId="Kommentarhenvisning">
    <w:name w:val="annotation reference"/>
    <w:basedOn w:val="Standardskrifttypeiafsnit"/>
    <w:uiPriority w:val="99"/>
    <w:semiHidden/>
    <w:unhideWhenUsed/>
    <w:rsid w:val="009735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97356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73563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735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73563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735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73563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973563"/>
    <w:pPr>
      <w:ind w:left="720"/>
      <w:contextualSpacing/>
    </w:pPr>
  </w:style>
  <w:style w:type="table" w:styleId="Lysliste">
    <w:name w:val="Light List"/>
    <w:basedOn w:val="Tabel-Normal"/>
    <w:uiPriority w:val="61"/>
    <w:rsid w:val="0097356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skygge-fremhvningsfarve5">
    <w:name w:val="Light Shading Accent 5"/>
    <w:basedOn w:val="Tabel-Normal"/>
    <w:uiPriority w:val="60"/>
    <w:rsid w:val="0097356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ystgitter">
    <w:name w:val="Light Grid"/>
    <w:basedOn w:val="Tabel-Normal"/>
    <w:uiPriority w:val="62"/>
    <w:rsid w:val="0097356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skygge">
    <w:name w:val="Light Shading"/>
    <w:basedOn w:val="Tabel-Normal"/>
    <w:uiPriority w:val="60"/>
    <w:rsid w:val="0097356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kygge2">
    <w:name w:val="Medium Shading 2"/>
    <w:basedOn w:val="Tabel-Normal"/>
    <w:uiPriority w:val="64"/>
    <w:rsid w:val="0097356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e2">
    <w:name w:val="Medium List 2"/>
    <w:basedOn w:val="Tabel-Normal"/>
    <w:uiPriority w:val="66"/>
    <w:rsid w:val="009735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itter1">
    <w:name w:val="Medium Grid 1"/>
    <w:basedOn w:val="Tabel-Normal"/>
    <w:uiPriority w:val="67"/>
    <w:rsid w:val="0097356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Tabel-Gitter">
    <w:name w:val="Table Grid"/>
    <w:basedOn w:val="Tabel-Normal"/>
    <w:uiPriority w:val="59"/>
    <w:rsid w:val="00973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-kode">
    <w:name w:val="HTML Code"/>
    <w:basedOn w:val="Standardskrifttypeiafsnit"/>
    <w:uiPriority w:val="99"/>
    <w:semiHidden/>
    <w:unhideWhenUsed/>
    <w:rsid w:val="00973563"/>
    <w:rPr>
      <w:rFonts w:ascii="Courier New" w:eastAsia="Times New Roman" w:hAnsi="Courier New" w:cs="Courier New"/>
      <w:sz w:val="20"/>
      <w:szCs w:val="20"/>
    </w:rPr>
  </w:style>
  <w:style w:type="table" w:styleId="Lystgitter-fremhvningsfarve5">
    <w:name w:val="Light Grid Accent 5"/>
    <w:basedOn w:val="Tabel-Normal"/>
    <w:uiPriority w:val="62"/>
    <w:rsid w:val="00973563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skygge1-fremhvningsfarve5">
    <w:name w:val="Medium Shading 1 Accent 5"/>
    <w:basedOn w:val="Tabel-Normal"/>
    <w:uiPriority w:val="63"/>
    <w:rsid w:val="00973563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Farvetliste-fremhvningsfarve6">
    <w:name w:val="Colorful List Accent 6"/>
    <w:basedOn w:val="Tabel-Normal"/>
    <w:uiPriority w:val="72"/>
    <w:rsid w:val="0097356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styleId="Linjenummer">
    <w:name w:val="line number"/>
    <w:basedOn w:val="Standardskrifttypeiafsnit"/>
    <w:uiPriority w:val="99"/>
    <w:semiHidden/>
    <w:unhideWhenUsed/>
    <w:rsid w:val="009735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563"/>
    <w:pPr>
      <w:spacing w:after="160" w:line="259" w:lineRule="auto"/>
    </w:pPr>
  </w:style>
  <w:style w:type="paragraph" w:styleId="Overskrift3">
    <w:name w:val="heading 3"/>
    <w:basedOn w:val="Normal"/>
    <w:link w:val="Overskrift3Tegn"/>
    <w:uiPriority w:val="9"/>
    <w:qFormat/>
    <w:rsid w:val="0097356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973563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styleId="Hyperlink">
    <w:name w:val="Hyperlink"/>
    <w:basedOn w:val="Standardskrifttypeiafsnit"/>
    <w:uiPriority w:val="99"/>
    <w:unhideWhenUsed/>
    <w:rsid w:val="0097356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Tegn"/>
    <w:rsid w:val="0097356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97356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7356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973563"/>
    <w:rPr>
      <w:rFonts w:ascii="Calibri" w:hAnsi="Calibri" w:cs="Calibri"/>
      <w:noProof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9735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73563"/>
  </w:style>
  <w:style w:type="paragraph" w:styleId="Sidefod">
    <w:name w:val="footer"/>
    <w:basedOn w:val="Normal"/>
    <w:link w:val="SidefodTegn"/>
    <w:uiPriority w:val="99"/>
    <w:unhideWhenUsed/>
    <w:rsid w:val="009735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73563"/>
  </w:style>
  <w:style w:type="character" w:styleId="Kommentarhenvisning">
    <w:name w:val="annotation reference"/>
    <w:basedOn w:val="Standardskrifttypeiafsnit"/>
    <w:uiPriority w:val="99"/>
    <w:semiHidden/>
    <w:unhideWhenUsed/>
    <w:rsid w:val="009735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97356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73563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735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73563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735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73563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973563"/>
    <w:pPr>
      <w:ind w:left="720"/>
      <w:contextualSpacing/>
    </w:pPr>
  </w:style>
  <w:style w:type="table" w:styleId="Lysliste">
    <w:name w:val="Light List"/>
    <w:basedOn w:val="Tabel-Normal"/>
    <w:uiPriority w:val="61"/>
    <w:rsid w:val="0097356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skygge-fremhvningsfarve5">
    <w:name w:val="Light Shading Accent 5"/>
    <w:basedOn w:val="Tabel-Normal"/>
    <w:uiPriority w:val="60"/>
    <w:rsid w:val="0097356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ystgitter">
    <w:name w:val="Light Grid"/>
    <w:basedOn w:val="Tabel-Normal"/>
    <w:uiPriority w:val="62"/>
    <w:rsid w:val="0097356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skygge">
    <w:name w:val="Light Shading"/>
    <w:basedOn w:val="Tabel-Normal"/>
    <w:uiPriority w:val="60"/>
    <w:rsid w:val="0097356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kygge2">
    <w:name w:val="Medium Shading 2"/>
    <w:basedOn w:val="Tabel-Normal"/>
    <w:uiPriority w:val="64"/>
    <w:rsid w:val="0097356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e2">
    <w:name w:val="Medium List 2"/>
    <w:basedOn w:val="Tabel-Normal"/>
    <w:uiPriority w:val="66"/>
    <w:rsid w:val="009735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itter1">
    <w:name w:val="Medium Grid 1"/>
    <w:basedOn w:val="Tabel-Normal"/>
    <w:uiPriority w:val="67"/>
    <w:rsid w:val="0097356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Tabel-Gitter">
    <w:name w:val="Table Grid"/>
    <w:basedOn w:val="Tabel-Normal"/>
    <w:uiPriority w:val="59"/>
    <w:rsid w:val="00973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-kode">
    <w:name w:val="HTML Code"/>
    <w:basedOn w:val="Standardskrifttypeiafsnit"/>
    <w:uiPriority w:val="99"/>
    <w:semiHidden/>
    <w:unhideWhenUsed/>
    <w:rsid w:val="00973563"/>
    <w:rPr>
      <w:rFonts w:ascii="Courier New" w:eastAsia="Times New Roman" w:hAnsi="Courier New" w:cs="Courier New"/>
      <w:sz w:val="20"/>
      <w:szCs w:val="20"/>
    </w:rPr>
  </w:style>
  <w:style w:type="table" w:styleId="Lystgitter-fremhvningsfarve5">
    <w:name w:val="Light Grid Accent 5"/>
    <w:basedOn w:val="Tabel-Normal"/>
    <w:uiPriority w:val="62"/>
    <w:rsid w:val="00973563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skygge1-fremhvningsfarve5">
    <w:name w:val="Medium Shading 1 Accent 5"/>
    <w:basedOn w:val="Tabel-Normal"/>
    <w:uiPriority w:val="63"/>
    <w:rsid w:val="00973563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Farvetliste-fremhvningsfarve6">
    <w:name w:val="Colorful List Accent 6"/>
    <w:basedOn w:val="Tabel-Normal"/>
    <w:uiPriority w:val="72"/>
    <w:rsid w:val="0097356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styleId="Linjenummer">
    <w:name w:val="line number"/>
    <w:basedOn w:val="Standardskrifttypeiafsnit"/>
    <w:uiPriority w:val="99"/>
    <w:semiHidden/>
    <w:unhideWhenUsed/>
    <w:rsid w:val="009735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64</Words>
  <Characters>7713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8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ten Blaabjerg</dc:creator>
  <cp:lastModifiedBy>Morten Blaabjerg</cp:lastModifiedBy>
  <cp:revision>1</cp:revision>
  <dcterms:created xsi:type="dcterms:W3CDTF">2019-07-06T08:24:00Z</dcterms:created>
  <dcterms:modified xsi:type="dcterms:W3CDTF">2019-07-06T08:26:00Z</dcterms:modified>
</cp:coreProperties>
</file>